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Genetic variability measures in the E1-E2 region of the HCV genome. T0 denotes samples before initiation of treatment and T1/T2 indicate those after 6/12 months of treatment. Abbreviations used: Seqs, number of clones analyzed; Acc. num.: GenBank accession numbers; S, number of polymorphic sites (for a fragment of 472 nucleotides); </w:t>
      </w:r>
      <w:r>
        <w:rPr>
          <w:rFonts w:eastAsia="Symbol" w:cs="Symbol" w:ascii="Symbol" w:hAnsi="Symbol"/>
          <w:lang w:val="en-GB"/>
        </w:rPr>
        <w:t></w:t>
      </w:r>
      <w:r>
        <w:rPr>
          <w:lang w:val="en-GB"/>
        </w:rPr>
        <w:t xml:space="preserve">, minimum number of mutations; Nhap, number of different haplotypes; </w:t>
      </w:r>
      <w:r>
        <w:rPr>
          <w:rFonts w:cs="Symbol" w:ascii="Symbol" w:hAnsi="Symbol"/>
          <w:lang w:val="en-GB"/>
        </w:rPr>
        <w:t></w:t>
      </w:r>
      <w:r>
        <w:rPr>
          <w:lang w:val="en-GB"/>
        </w:rPr>
        <w:t>, nucleotide diversity; SD, standard deviation</w:t>
      </w:r>
      <w:r>
        <w:rPr/>
        <w:t>.</w:t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505"/>
        <w:gridCol w:w="1710"/>
        <w:gridCol w:w="540"/>
        <w:gridCol w:w="540"/>
        <w:gridCol w:w="730"/>
        <w:gridCol w:w="1030"/>
        <w:gridCol w:w="1024"/>
      </w:tblGrid>
      <w:tr>
        <w:trPr>
          <w:trHeight w:val="255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mple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q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c. num.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</w:rPr>
            </w:pPr>
            <w:r>
              <w:rPr>
                <w:rFonts w:eastAsia="Symbol" w:cs="Symbol" w:ascii="Symbol" w:hAnsi="Symbol"/>
                <w:lang w:val="en-GB"/>
              </w:rPr>
              <w:t>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a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</w:rPr>
            </w:pPr>
            <w:r>
              <w:rPr>
                <w:rFonts w:cs="Symbol" w:ascii="Symbol" w:hAnsi="Symbol"/>
                <w:lang w:val="en-GB"/>
              </w:rPr>
              <w:t>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Cs/>
                <w:sz w:val="20"/>
                <w:szCs w:val="20"/>
              </w:rPr>
              <w:t>SD (</w:t>
            </w:r>
            <w:r>
              <w:rPr>
                <w:rFonts w:cs="Symbol" w:ascii="Symbol" w:hAnsi="Symbol"/>
                <w:lang w:val="en-GB"/>
              </w:rPr>
              <w:t></w:t>
            </w:r>
            <w:r>
              <w:rPr>
                <w:bCs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9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1252-2713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3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4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9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7040-7071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4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8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0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1587-2716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0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0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7155-7072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5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2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1674-2717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0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7979-7080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4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4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2228-2723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4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7253-7073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1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5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2317-2723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5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7365-7074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9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3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2497-2725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8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087-7081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2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8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2699-2727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0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1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8T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187-7081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0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2988-2730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0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T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287-7083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1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3267-2733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T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387-7084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2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3333-2733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T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13193-7132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0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3635-2737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1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7478-7075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4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7578-7076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4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3966-2740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8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494-7085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7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4396-2744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0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7T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594-7086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4598-2746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8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694-7087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7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4695-2747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8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7T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794-7088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3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4966-2750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5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2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7779-7078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6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6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5026-2750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6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894-7089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5029-2751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7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8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8994-7090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2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5118-2752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4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1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T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9094-7091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1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9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5205-2752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6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5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9T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7879-7079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5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1041-2711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6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9194-7092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0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T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1118-2711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T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9296-7093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T2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9396-70949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78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7T09:06:00Z</dcterms:created>
  <dc:creator>Fernando Gonzalez Candelas</dc:creator>
  <dc:description/>
  <cp:keywords/>
  <dc:language>en-US</dc:language>
  <cp:lastModifiedBy>Fernando Gonzalez Candelas</cp:lastModifiedBy>
  <dcterms:modified xsi:type="dcterms:W3CDTF">2008-03-16T18:32:00Z</dcterms:modified>
  <cp:revision>7</cp:revision>
  <dc:subject/>
  <dc:title/>
</cp:coreProperties>
</file>